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ED6BC" w14:textId="77777777" w:rsidR="00396711" w:rsidRPr="00CC79F8" w:rsidRDefault="00396711" w:rsidP="00942083">
      <w:pPr>
        <w:spacing w:after="0"/>
        <w:jc w:val="center"/>
        <w:rPr>
          <w:rFonts w:ascii="Arial" w:hAnsi="Arial" w:cs="Arial"/>
          <w:sz w:val="18"/>
          <w:szCs w:val="18"/>
          <w:lang w:val="en-US"/>
        </w:rPr>
      </w:pPr>
    </w:p>
    <w:p w14:paraId="43854F7E" w14:textId="362F62DC" w:rsidR="005E51BA" w:rsidRPr="004200DB" w:rsidRDefault="004A3767" w:rsidP="0012583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59509923"/>
      <w:r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="005E51BA"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437D6"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857DB"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>Baseline c</w:t>
      </w:r>
      <w:r w:rsidR="000437D6"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>haracteristics</w:t>
      </w:r>
      <w:r w:rsidR="009531BB"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D3E51"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whole sample </w:t>
      </w:r>
      <w:r w:rsidR="00E857DB"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participants </w:t>
      </w:r>
      <w:r w:rsidR="003D3E51" w:rsidRPr="004200DB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ding the two children subsequently excluded</w:t>
      </w:r>
    </w:p>
    <w:bookmarkEnd w:id="0"/>
    <w:p w14:paraId="004BD1C7" w14:textId="77777777" w:rsidR="00DB7BE7" w:rsidRPr="004200DB" w:rsidRDefault="00DB7BE7" w:rsidP="0012583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6232"/>
        <w:gridCol w:w="1560"/>
        <w:gridCol w:w="1559"/>
        <w:gridCol w:w="1559"/>
        <w:gridCol w:w="2268"/>
        <w:gridCol w:w="816"/>
      </w:tblGrid>
      <w:tr w:rsidR="00DB7BE7" w:rsidRPr="004200DB" w14:paraId="131B53AD" w14:textId="77777777" w:rsidTr="004A3767">
        <w:trPr>
          <w:trHeight w:val="397"/>
          <w:jc w:val="center"/>
        </w:trPr>
        <w:tc>
          <w:tcPr>
            <w:tcW w:w="6232" w:type="dxa"/>
            <w:shd w:val="clear" w:color="auto" w:fill="D0CECE" w:themeFill="background2" w:themeFillShade="E6"/>
          </w:tcPr>
          <w:p w14:paraId="4FC7FE04" w14:textId="77777777" w:rsidR="00DB7BE7" w:rsidRPr="004200DB" w:rsidRDefault="00DB7BE7" w:rsidP="004A376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4668C66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 w14:paraId="3C904D4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42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06F1CAA1" w14:textId="0D00AF3D" w:rsidR="00DB7BE7" w:rsidRPr="004200DB" w:rsidRDefault="00080443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PSET</w:t>
            </w:r>
          </w:p>
          <w:p w14:paraId="04F7458E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21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D33FB8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trol </w:t>
            </w:r>
          </w:p>
          <w:p w14:paraId="6E44501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21)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4DC06B9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or proportion</w:t>
            </w:r>
          </w:p>
          <w:p w14:paraId="69ECBB1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 with</w:t>
            </w:r>
          </w:p>
          <w:p w14:paraId="39D2AB37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61FF1D7E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B7BE7" w:rsidRPr="004200DB" w14:paraId="3828125E" w14:textId="77777777" w:rsidTr="004A3767">
        <w:trPr>
          <w:trHeight w:val="254"/>
          <w:jc w:val="center"/>
        </w:trPr>
        <w:tc>
          <w:tcPr>
            <w:tcW w:w="6232" w:type="dxa"/>
            <w:shd w:val="clear" w:color="auto" w:fill="auto"/>
          </w:tcPr>
          <w:p w14:paraId="1A65D2B7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 (male), n (%)</w:t>
            </w:r>
          </w:p>
        </w:tc>
        <w:tc>
          <w:tcPr>
            <w:tcW w:w="1560" w:type="dxa"/>
            <w:shd w:val="clear" w:color="auto" w:fill="auto"/>
          </w:tcPr>
          <w:p w14:paraId="4F51792B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14</w:t>
            </w:r>
          </w:p>
        </w:tc>
        <w:tc>
          <w:tcPr>
            <w:tcW w:w="1559" w:type="dxa"/>
            <w:shd w:val="clear" w:color="auto" w:fill="auto"/>
          </w:tcPr>
          <w:p w14:paraId="03A2336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7</w:t>
            </w:r>
          </w:p>
        </w:tc>
        <w:tc>
          <w:tcPr>
            <w:tcW w:w="1559" w:type="dxa"/>
            <w:shd w:val="clear" w:color="auto" w:fill="auto"/>
          </w:tcPr>
          <w:p w14:paraId="009B970C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7</w:t>
            </w:r>
          </w:p>
        </w:tc>
        <w:tc>
          <w:tcPr>
            <w:tcW w:w="2268" w:type="dxa"/>
            <w:shd w:val="clear" w:color="auto" w:fill="auto"/>
          </w:tcPr>
          <w:p w14:paraId="6BFE4E8B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-0.29 to 0.29)</w:t>
            </w:r>
          </w:p>
        </w:tc>
        <w:tc>
          <w:tcPr>
            <w:tcW w:w="816" w:type="dxa"/>
            <w:shd w:val="clear" w:color="auto" w:fill="auto"/>
          </w:tcPr>
          <w:p w14:paraId="16182AA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B7BE7" w:rsidRPr="004200DB" w14:paraId="52319EBA" w14:textId="77777777" w:rsidTr="004A3767">
        <w:trPr>
          <w:trHeight w:val="199"/>
          <w:jc w:val="center"/>
        </w:trPr>
        <w:tc>
          <w:tcPr>
            <w:tcW w:w="6232" w:type="dxa"/>
            <w:shd w:val="clear" w:color="auto" w:fill="auto"/>
          </w:tcPr>
          <w:p w14:paraId="74557C9B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months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E9A4C0F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 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)</w:t>
            </w:r>
          </w:p>
        </w:tc>
        <w:tc>
          <w:tcPr>
            <w:tcW w:w="1559" w:type="dxa"/>
            <w:shd w:val="clear" w:color="auto" w:fill="auto"/>
          </w:tcPr>
          <w:p w14:paraId="506497C4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3.1)</w:t>
            </w:r>
          </w:p>
        </w:tc>
        <w:tc>
          <w:tcPr>
            <w:tcW w:w="1559" w:type="dxa"/>
            <w:shd w:val="clear" w:color="auto" w:fill="auto"/>
          </w:tcPr>
          <w:p w14:paraId="3E1F1C8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2.8)</w:t>
            </w:r>
          </w:p>
        </w:tc>
        <w:tc>
          <w:tcPr>
            <w:tcW w:w="2268" w:type="dxa"/>
            <w:shd w:val="clear" w:color="auto" w:fill="auto"/>
          </w:tcPr>
          <w:p w14:paraId="4A958D0E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-1.6 to 2.0)</w:t>
            </w:r>
          </w:p>
        </w:tc>
        <w:tc>
          <w:tcPr>
            <w:tcW w:w="816" w:type="dxa"/>
            <w:shd w:val="clear" w:color="auto" w:fill="auto"/>
          </w:tcPr>
          <w:p w14:paraId="66512627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DB7BE7" w:rsidRPr="004200DB" w14:paraId="56E487CD" w14:textId="77777777" w:rsidTr="004A3767">
        <w:trPr>
          <w:trHeight w:val="199"/>
          <w:jc w:val="center"/>
        </w:trPr>
        <w:tc>
          <w:tcPr>
            <w:tcW w:w="6232" w:type="dxa"/>
            <w:shd w:val="clear" w:color="auto" w:fill="auto"/>
          </w:tcPr>
          <w:p w14:paraId="54A32960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station (wk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2771F9E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F04BEC5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.8)</w:t>
            </w:r>
          </w:p>
        </w:tc>
        <w:tc>
          <w:tcPr>
            <w:tcW w:w="1559" w:type="dxa"/>
            <w:shd w:val="clear" w:color="auto" w:fill="auto"/>
          </w:tcPr>
          <w:p w14:paraId="74178B9E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.3)</w:t>
            </w:r>
          </w:p>
        </w:tc>
        <w:tc>
          <w:tcPr>
            <w:tcW w:w="2268" w:type="dxa"/>
            <w:shd w:val="clear" w:color="auto" w:fill="auto"/>
          </w:tcPr>
          <w:p w14:paraId="4654169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(-2.4 to 0.3)</w:t>
            </w:r>
          </w:p>
        </w:tc>
        <w:tc>
          <w:tcPr>
            <w:tcW w:w="816" w:type="dxa"/>
            <w:shd w:val="clear" w:color="auto" w:fill="auto"/>
          </w:tcPr>
          <w:p w14:paraId="22F2C7B7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DB7BE7" w:rsidRPr="004200DB" w14:paraId="11C19DE7" w14:textId="77777777" w:rsidTr="004A3767">
        <w:trPr>
          <w:trHeight w:val="203"/>
          <w:jc w:val="center"/>
        </w:trPr>
        <w:tc>
          <w:tcPr>
            <w:tcW w:w="6232" w:type="dxa"/>
            <w:shd w:val="clear" w:color="auto" w:fill="auto"/>
          </w:tcPr>
          <w:p w14:paraId="183AB8E3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ight (cm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FD3A825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7.1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5E65874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8.2)</w:t>
            </w:r>
          </w:p>
        </w:tc>
        <w:tc>
          <w:tcPr>
            <w:tcW w:w="1559" w:type="dxa"/>
            <w:shd w:val="clear" w:color="auto" w:fill="auto"/>
          </w:tcPr>
          <w:p w14:paraId="40DC18C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6)</w:t>
            </w:r>
          </w:p>
        </w:tc>
        <w:tc>
          <w:tcPr>
            <w:tcW w:w="2268" w:type="dxa"/>
            <w:shd w:val="clear" w:color="auto" w:fill="auto"/>
          </w:tcPr>
          <w:p w14:paraId="56AF84C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(-6.0 to 3.0)</w:t>
            </w:r>
          </w:p>
        </w:tc>
        <w:tc>
          <w:tcPr>
            <w:tcW w:w="816" w:type="dxa"/>
            <w:shd w:val="clear" w:color="auto" w:fill="auto"/>
          </w:tcPr>
          <w:p w14:paraId="268685A4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DB7BE7" w:rsidRPr="004200DB" w14:paraId="3084A8A2" w14:textId="77777777" w:rsidTr="004A3767">
        <w:trPr>
          <w:trHeight w:val="203"/>
          <w:jc w:val="center"/>
        </w:trPr>
        <w:tc>
          <w:tcPr>
            <w:tcW w:w="6232" w:type="dxa"/>
            <w:shd w:val="clear" w:color="auto" w:fill="auto"/>
          </w:tcPr>
          <w:p w14:paraId="4BD358AC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ight (kg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5FD8957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.8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A8A93B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.8)</w:t>
            </w:r>
          </w:p>
        </w:tc>
        <w:tc>
          <w:tcPr>
            <w:tcW w:w="1559" w:type="dxa"/>
            <w:shd w:val="clear" w:color="auto" w:fill="auto"/>
          </w:tcPr>
          <w:p w14:paraId="6150B2E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.8)</w:t>
            </w:r>
          </w:p>
        </w:tc>
        <w:tc>
          <w:tcPr>
            <w:tcW w:w="2268" w:type="dxa"/>
            <w:shd w:val="clear" w:color="auto" w:fill="auto"/>
          </w:tcPr>
          <w:p w14:paraId="6FEC64A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 (-1.4 to 0.9)</w:t>
            </w:r>
          </w:p>
        </w:tc>
        <w:tc>
          <w:tcPr>
            <w:tcW w:w="816" w:type="dxa"/>
            <w:shd w:val="clear" w:color="auto" w:fill="auto"/>
          </w:tcPr>
          <w:p w14:paraId="5ADECDA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DB7BE7" w:rsidRPr="004200DB" w14:paraId="66B7A91B" w14:textId="77777777" w:rsidTr="004A3767">
        <w:trPr>
          <w:trHeight w:val="264"/>
          <w:jc w:val="center"/>
        </w:trPr>
        <w:tc>
          <w:tcPr>
            <w:tcW w:w="6232" w:type="dxa"/>
            <w:shd w:val="clear" w:color="auto" w:fill="auto"/>
          </w:tcPr>
          <w:p w14:paraId="6C461954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czema or history of atopy*, n (%)</w:t>
            </w:r>
          </w:p>
        </w:tc>
        <w:tc>
          <w:tcPr>
            <w:tcW w:w="1560" w:type="dxa"/>
            <w:shd w:val="clear" w:color="auto" w:fill="auto"/>
          </w:tcPr>
          <w:p w14:paraId="58469A7C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2)</w:t>
            </w:r>
          </w:p>
        </w:tc>
        <w:tc>
          <w:tcPr>
            <w:tcW w:w="1559" w:type="dxa"/>
            <w:shd w:val="clear" w:color="auto" w:fill="auto"/>
          </w:tcPr>
          <w:p w14:paraId="27A1615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7)</w:t>
            </w:r>
          </w:p>
        </w:tc>
        <w:tc>
          <w:tcPr>
            <w:tcW w:w="1559" w:type="dxa"/>
            <w:shd w:val="clear" w:color="auto" w:fill="auto"/>
          </w:tcPr>
          <w:p w14:paraId="751FF55C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8)</w:t>
            </w:r>
          </w:p>
        </w:tc>
        <w:tc>
          <w:tcPr>
            <w:tcW w:w="2268" w:type="dxa"/>
            <w:shd w:val="clear" w:color="auto" w:fill="auto"/>
          </w:tcPr>
          <w:p w14:paraId="6614B17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-0.02 to 0.59)</w:t>
            </w:r>
          </w:p>
        </w:tc>
        <w:tc>
          <w:tcPr>
            <w:tcW w:w="816" w:type="dxa"/>
            <w:shd w:val="clear" w:color="auto" w:fill="auto"/>
          </w:tcPr>
          <w:p w14:paraId="42E8595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DB7BE7" w:rsidRPr="004200DB" w14:paraId="0FE19EA5" w14:textId="77777777" w:rsidTr="004A3767">
        <w:trPr>
          <w:trHeight w:val="254"/>
          <w:jc w:val="center"/>
        </w:trPr>
        <w:tc>
          <w:tcPr>
            <w:tcW w:w="6232" w:type="dxa"/>
            <w:shd w:val="clear" w:color="auto" w:fill="auto"/>
          </w:tcPr>
          <w:p w14:paraId="2EDF567D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or bronchiolitis, n (%)</w:t>
            </w:r>
          </w:p>
        </w:tc>
        <w:tc>
          <w:tcPr>
            <w:tcW w:w="1560" w:type="dxa"/>
            <w:shd w:val="clear" w:color="auto" w:fill="auto"/>
          </w:tcPr>
          <w:p w14:paraId="4905BF8B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1)</w:t>
            </w:r>
          </w:p>
        </w:tc>
        <w:tc>
          <w:tcPr>
            <w:tcW w:w="1559" w:type="dxa"/>
            <w:shd w:val="clear" w:color="auto" w:fill="auto"/>
          </w:tcPr>
          <w:p w14:paraId="7C9211EE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9)</w:t>
            </w:r>
          </w:p>
        </w:tc>
        <w:tc>
          <w:tcPr>
            <w:tcW w:w="1559" w:type="dxa"/>
            <w:shd w:val="clear" w:color="auto" w:fill="auto"/>
          </w:tcPr>
          <w:p w14:paraId="0AC6E0E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3)</w:t>
            </w:r>
          </w:p>
        </w:tc>
        <w:tc>
          <w:tcPr>
            <w:tcW w:w="2268" w:type="dxa"/>
            <w:shd w:val="clear" w:color="auto" w:fill="auto"/>
          </w:tcPr>
          <w:p w14:paraId="0AADF6A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20 to 0.30)</w:t>
            </w:r>
          </w:p>
        </w:tc>
        <w:tc>
          <w:tcPr>
            <w:tcW w:w="816" w:type="dxa"/>
            <w:shd w:val="clear" w:color="auto" w:fill="auto"/>
          </w:tcPr>
          <w:p w14:paraId="4EDD03A5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B7BE7" w:rsidRPr="004200DB" w14:paraId="2C1A8491" w14:textId="77777777" w:rsidTr="004A3767">
        <w:trPr>
          <w:trHeight w:val="254"/>
          <w:jc w:val="center"/>
        </w:trPr>
        <w:tc>
          <w:tcPr>
            <w:tcW w:w="6232" w:type="dxa"/>
            <w:shd w:val="clear" w:color="auto" w:fill="auto"/>
          </w:tcPr>
          <w:p w14:paraId="5D8FE147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maturity (35-37GA), n (%)</w:t>
            </w:r>
          </w:p>
        </w:tc>
        <w:tc>
          <w:tcPr>
            <w:tcW w:w="1560" w:type="dxa"/>
            <w:shd w:val="clear" w:color="auto" w:fill="auto"/>
          </w:tcPr>
          <w:p w14:paraId="73C2499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)</w:t>
            </w:r>
          </w:p>
        </w:tc>
        <w:tc>
          <w:tcPr>
            <w:tcW w:w="1559" w:type="dxa"/>
            <w:shd w:val="clear" w:color="auto" w:fill="auto"/>
          </w:tcPr>
          <w:p w14:paraId="7F8F10A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9)</w:t>
            </w:r>
          </w:p>
        </w:tc>
        <w:tc>
          <w:tcPr>
            <w:tcW w:w="1559" w:type="dxa"/>
            <w:shd w:val="clear" w:color="auto" w:fill="auto"/>
          </w:tcPr>
          <w:p w14:paraId="2E7EEA5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268" w:type="dxa"/>
            <w:shd w:val="clear" w:color="auto" w:fill="auto"/>
          </w:tcPr>
          <w:p w14:paraId="55F1592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(-0.15 to 0.35)</w:t>
            </w:r>
          </w:p>
        </w:tc>
        <w:tc>
          <w:tcPr>
            <w:tcW w:w="816" w:type="dxa"/>
            <w:shd w:val="clear" w:color="auto" w:fill="auto"/>
          </w:tcPr>
          <w:p w14:paraId="26F5506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DB7BE7" w:rsidRPr="004200DB" w14:paraId="46094B73" w14:textId="77777777" w:rsidTr="004A3767">
        <w:trPr>
          <w:trHeight w:val="170"/>
          <w:jc w:val="center"/>
        </w:trPr>
        <w:tc>
          <w:tcPr>
            <w:tcW w:w="6232" w:type="dxa"/>
            <w:shd w:val="clear" w:color="auto" w:fill="auto"/>
          </w:tcPr>
          <w:p w14:paraId="105C7FE7" w14:textId="77777777" w:rsidR="00DB7BE7" w:rsidRPr="004200DB" w:rsidRDefault="00DB7BE7" w:rsidP="004A376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bacco smoke exposure, n (%)</w:t>
            </w:r>
          </w:p>
        </w:tc>
        <w:tc>
          <w:tcPr>
            <w:tcW w:w="1560" w:type="dxa"/>
            <w:shd w:val="clear" w:color="auto" w:fill="auto"/>
          </w:tcPr>
          <w:p w14:paraId="47A3707F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2)</w:t>
            </w:r>
          </w:p>
        </w:tc>
        <w:tc>
          <w:tcPr>
            <w:tcW w:w="1559" w:type="dxa"/>
            <w:shd w:val="clear" w:color="auto" w:fill="auto"/>
          </w:tcPr>
          <w:p w14:paraId="641F9F1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8)</w:t>
            </w:r>
          </w:p>
        </w:tc>
        <w:tc>
          <w:tcPr>
            <w:tcW w:w="1559" w:type="dxa"/>
            <w:shd w:val="clear" w:color="auto" w:fill="auto"/>
          </w:tcPr>
          <w:p w14:paraId="2C26FED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57)</w:t>
            </w:r>
          </w:p>
        </w:tc>
        <w:tc>
          <w:tcPr>
            <w:tcW w:w="2268" w:type="dxa"/>
            <w:shd w:val="clear" w:color="auto" w:fill="auto"/>
          </w:tcPr>
          <w:p w14:paraId="6F0C1F07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-0.21 to 0.40)</w:t>
            </w:r>
          </w:p>
        </w:tc>
        <w:tc>
          <w:tcPr>
            <w:tcW w:w="816" w:type="dxa"/>
            <w:shd w:val="clear" w:color="auto" w:fill="auto"/>
          </w:tcPr>
          <w:p w14:paraId="3F0F38F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DB7BE7" w:rsidRPr="004200DB" w14:paraId="7348BBAC" w14:textId="77777777" w:rsidTr="004A3767">
        <w:trPr>
          <w:trHeight w:val="674"/>
          <w:jc w:val="center"/>
        </w:trPr>
        <w:tc>
          <w:tcPr>
            <w:tcW w:w="6232" w:type="dxa"/>
            <w:shd w:val="clear" w:color="auto" w:fill="auto"/>
          </w:tcPr>
          <w:p w14:paraId="6DA04DF2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iral profile:</w:t>
            </w:r>
          </w:p>
          <w:p w14:paraId="39DB2E95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SV, n (%)</w:t>
            </w:r>
          </w:p>
          <w:p w14:paraId="2896D2BC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fluenza, n (%)</w:t>
            </w:r>
          </w:p>
          <w:p w14:paraId="3D1F5083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otavirus, n (%)</w:t>
            </w:r>
          </w:p>
          <w:p w14:paraId="75607FBD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, n (%)</w:t>
            </w:r>
          </w:p>
        </w:tc>
        <w:tc>
          <w:tcPr>
            <w:tcW w:w="1560" w:type="dxa"/>
            <w:shd w:val="clear" w:color="auto" w:fill="auto"/>
          </w:tcPr>
          <w:p w14:paraId="121160D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BBB57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7)</w:t>
            </w:r>
          </w:p>
          <w:p w14:paraId="1F2CC4DC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)</w:t>
            </w:r>
          </w:p>
          <w:p w14:paraId="1388FBB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  <w:p w14:paraId="092DACD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9)</w:t>
            </w:r>
          </w:p>
        </w:tc>
        <w:tc>
          <w:tcPr>
            <w:tcW w:w="1559" w:type="dxa"/>
            <w:shd w:val="clear" w:color="auto" w:fill="auto"/>
          </w:tcPr>
          <w:p w14:paraId="384C9CA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21B53C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8)</w:t>
            </w:r>
          </w:p>
          <w:p w14:paraId="1E32BC74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4)</w:t>
            </w:r>
          </w:p>
          <w:p w14:paraId="1B747925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5E58537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8)</w:t>
            </w:r>
          </w:p>
        </w:tc>
        <w:tc>
          <w:tcPr>
            <w:tcW w:w="1559" w:type="dxa"/>
            <w:shd w:val="clear" w:color="auto" w:fill="auto"/>
          </w:tcPr>
          <w:p w14:paraId="7D86B99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8AF35B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7)</w:t>
            </w:r>
          </w:p>
          <w:p w14:paraId="51A6BCB4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)</w:t>
            </w:r>
          </w:p>
          <w:p w14:paraId="04A22CA5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  <w:p w14:paraId="5C9774F4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9)</w:t>
            </w:r>
          </w:p>
        </w:tc>
        <w:tc>
          <w:tcPr>
            <w:tcW w:w="2268" w:type="dxa"/>
            <w:shd w:val="clear" w:color="auto" w:fill="auto"/>
          </w:tcPr>
          <w:p w14:paraId="396EABA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BB040C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-0.11 to 0.49)</w:t>
            </w:r>
          </w:p>
          <w:p w14:paraId="529721E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25 to 0.35)</w:t>
            </w:r>
          </w:p>
          <w:p w14:paraId="0AFCFAE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-0.35 to 0.45)</w:t>
            </w:r>
          </w:p>
          <w:p w14:paraId="263160A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-0.10 to 0.42)</w:t>
            </w:r>
          </w:p>
        </w:tc>
        <w:tc>
          <w:tcPr>
            <w:tcW w:w="816" w:type="dxa"/>
            <w:shd w:val="clear" w:color="auto" w:fill="auto"/>
          </w:tcPr>
          <w:p w14:paraId="4F55DB7B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D1DE5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  <w:p w14:paraId="2D4B959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  <w:p w14:paraId="47B6572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14:paraId="3939A3AB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DB7BE7" w:rsidRPr="004200DB" w14:paraId="54AA767F" w14:textId="77777777" w:rsidTr="004A3767">
        <w:trPr>
          <w:trHeight w:val="264"/>
          <w:jc w:val="center"/>
        </w:trPr>
        <w:tc>
          <w:tcPr>
            <w:tcW w:w="6232" w:type="dxa"/>
            <w:shd w:val="clear" w:color="auto" w:fill="auto"/>
          </w:tcPr>
          <w:p w14:paraId="4854AC8C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ation of symptoms at randomisation (days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736C427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.9)</w:t>
            </w:r>
          </w:p>
        </w:tc>
        <w:tc>
          <w:tcPr>
            <w:tcW w:w="1559" w:type="dxa"/>
            <w:shd w:val="clear" w:color="auto" w:fill="auto"/>
          </w:tcPr>
          <w:p w14:paraId="1B3E8D4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2.6)</w:t>
            </w:r>
          </w:p>
        </w:tc>
        <w:tc>
          <w:tcPr>
            <w:tcW w:w="1559" w:type="dxa"/>
            <w:shd w:val="clear" w:color="auto" w:fill="auto"/>
          </w:tcPr>
          <w:p w14:paraId="49BE793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)</w:t>
            </w:r>
          </w:p>
        </w:tc>
        <w:tc>
          <w:tcPr>
            <w:tcW w:w="2268" w:type="dxa"/>
            <w:shd w:val="clear" w:color="auto" w:fill="auto"/>
          </w:tcPr>
          <w:p w14:paraId="2B3C209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-0.79 to 1.65)</w:t>
            </w:r>
          </w:p>
        </w:tc>
        <w:tc>
          <w:tcPr>
            <w:tcW w:w="816" w:type="dxa"/>
            <w:shd w:val="clear" w:color="auto" w:fill="auto"/>
          </w:tcPr>
          <w:p w14:paraId="3CBA5DB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DB7BE7" w:rsidRPr="004200DB" w14:paraId="50EEE03F" w14:textId="77777777" w:rsidTr="004A3767">
        <w:trPr>
          <w:trHeight w:val="126"/>
          <w:jc w:val="center"/>
        </w:trPr>
        <w:tc>
          <w:tcPr>
            <w:tcW w:w="6232" w:type="dxa"/>
            <w:shd w:val="clear" w:color="auto" w:fill="auto"/>
          </w:tcPr>
          <w:p w14:paraId="2A90BC61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me interval from admission to randomisation (hours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D97B1B4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5.9)</w:t>
            </w:r>
          </w:p>
        </w:tc>
        <w:tc>
          <w:tcPr>
            <w:tcW w:w="1559" w:type="dxa"/>
            <w:shd w:val="clear" w:color="auto" w:fill="auto"/>
          </w:tcPr>
          <w:p w14:paraId="0F88FF6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5.9)</w:t>
            </w:r>
          </w:p>
        </w:tc>
        <w:tc>
          <w:tcPr>
            <w:tcW w:w="1559" w:type="dxa"/>
            <w:shd w:val="clear" w:color="auto" w:fill="auto"/>
          </w:tcPr>
          <w:p w14:paraId="15BB41C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5.5)</w:t>
            </w:r>
          </w:p>
        </w:tc>
        <w:tc>
          <w:tcPr>
            <w:tcW w:w="2268" w:type="dxa"/>
            <w:shd w:val="clear" w:color="auto" w:fill="auto"/>
          </w:tcPr>
          <w:p w14:paraId="4BD63E1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-0.26 to 6.9)</w:t>
            </w:r>
          </w:p>
        </w:tc>
        <w:tc>
          <w:tcPr>
            <w:tcW w:w="816" w:type="dxa"/>
            <w:shd w:val="clear" w:color="auto" w:fill="auto"/>
          </w:tcPr>
          <w:p w14:paraId="7518BBF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DB7BE7" w:rsidRPr="004200DB" w14:paraId="20B4C494" w14:textId="77777777" w:rsidTr="004A3767">
        <w:trPr>
          <w:trHeight w:val="172"/>
          <w:jc w:val="center"/>
        </w:trPr>
        <w:tc>
          <w:tcPr>
            <w:tcW w:w="6232" w:type="dxa"/>
            <w:shd w:val="clear" w:color="auto" w:fill="auto"/>
          </w:tcPr>
          <w:p w14:paraId="771DA6AD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eatments:</w:t>
            </w:r>
          </w:p>
          <w:p w14:paraId="47903A3A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onchodilators, n (%)</w:t>
            </w:r>
          </w:p>
          <w:p w14:paraId="031694D2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CS, n (%)</w:t>
            </w:r>
          </w:p>
          <w:p w14:paraId="1457F649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biotics, n (%)</w:t>
            </w:r>
          </w:p>
          <w:p w14:paraId="0D9018A1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xygen in the ED, n (%)</w:t>
            </w:r>
          </w:p>
        </w:tc>
        <w:tc>
          <w:tcPr>
            <w:tcW w:w="1560" w:type="dxa"/>
            <w:shd w:val="clear" w:color="auto" w:fill="auto"/>
          </w:tcPr>
          <w:p w14:paraId="6C0D954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23C45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3)</w:t>
            </w:r>
          </w:p>
          <w:p w14:paraId="5731176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1)</w:t>
            </w:r>
          </w:p>
          <w:p w14:paraId="115B885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)</w:t>
            </w:r>
          </w:p>
          <w:p w14:paraId="7F8919E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6)</w:t>
            </w:r>
          </w:p>
        </w:tc>
        <w:tc>
          <w:tcPr>
            <w:tcW w:w="1559" w:type="dxa"/>
            <w:shd w:val="clear" w:color="auto" w:fill="auto"/>
          </w:tcPr>
          <w:p w14:paraId="49B2F57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80254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8)</w:t>
            </w:r>
          </w:p>
          <w:p w14:paraId="5C2229F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4)</w:t>
            </w:r>
          </w:p>
          <w:p w14:paraId="25B0022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6C4F78D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4)</w:t>
            </w:r>
          </w:p>
        </w:tc>
        <w:tc>
          <w:tcPr>
            <w:tcW w:w="1559" w:type="dxa"/>
            <w:shd w:val="clear" w:color="auto" w:fill="auto"/>
          </w:tcPr>
          <w:p w14:paraId="3FDAE44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748FD2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8)</w:t>
            </w:r>
          </w:p>
          <w:p w14:paraId="51BE5A2F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9)</w:t>
            </w:r>
          </w:p>
          <w:p w14:paraId="0E96905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9)</w:t>
            </w:r>
          </w:p>
          <w:p w14:paraId="412B6C1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8)</w:t>
            </w:r>
          </w:p>
        </w:tc>
        <w:tc>
          <w:tcPr>
            <w:tcW w:w="2268" w:type="dxa"/>
            <w:shd w:val="clear" w:color="auto" w:fill="auto"/>
          </w:tcPr>
          <w:p w14:paraId="39DD663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A76C5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-0.21 to 0.41)</w:t>
            </w:r>
          </w:p>
          <w:p w14:paraId="1AF3A145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25 to 0.30)</w:t>
            </w:r>
          </w:p>
          <w:p w14:paraId="0F7E83F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 (-0.30 to 0.30)</w:t>
            </w:r>
          </w:p>
          <w:p w14:paraId="0398B76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-0.10 to 0.50)</w:t>
            </w:r>
          </w:p>
        </w:tc>
        <w:tc>
          <w:tcPr>
            <w:tcW w:w="816" w:type="dxa"/>
            <w:shd w:val="clear" w:color="auto" w:fill="auto"/>
          </w:tcPr>
          <w:p w14:paraId="14BFBD4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CC6F9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  <w:p w14:paraId="2FE1827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956F92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14:paraId="18A22D6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DB7BE7" w:rsidRPr="004200DB" w14:paraId="56517F9A" w14:textId="77777777" w:rsidTr="004A3767">
        <w:trPr>
          <w:trHeight w:val="58"/>
          <w:jc w:val="center"/>
        </w:trPr>
        <w:tc>
          <w:tcPr>
            <w:tcW w:w="6232" w:type="dxa"/>
            <w:shd w:val="clear" w:color="auto" w:fill="auto"/>
          </w:tcPr>
          <w:p w14:paraId="51E6146B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ity at admission:</w:t>
            </w:r>
          </w:p>
          <w:p w14:paraId="02AA1E9F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spiratory rate (cpm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36573C1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rt rate (bpm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7616A394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2 (%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D8E6E42" w14:textId="77777777" w:rsidR="00DB7BE7" w:rsidRPr="004200DB" w:rsidRDefault="00DB7BE7" w:rsidP="004A37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mperature (°C), mean (</w:t>
            </w:r>
            <w:r w:rsidRPr="004200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  <w:r w:rsidRPr="004200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C28BFCE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5315E9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2)</w:t>
            </w:r>
          </w:p>
          <w:p w14:paraId="487C377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156.1 (±14.4)</w:t>
            </w:r>
          </w:p>
          <w:p w14:paraId="6069272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2.5)</w:t>
            </w:r>
          </w:p>
          <w:p w14:paraId="3D0EE55F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37.3 (±0.7)</w:t>
            </w:r>
          </w:p>
        </w:tc>
        <w:tc>
          <w:tcPr>
            <w:tcW w:w="1559" w:type="dxa"/>
            <w:shd w:val="clear" w:color="auto" w:fill="auto"/>
          </w:tcPr>
          <w:p w14:paraId="7F8232D1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E47CC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1.7)</w:t>
            </w:r>
          </w:p>
          <w:p w14:paraId="1894AE8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154.9 (±14.3)</w:t>
            </w:r>
          </w:p>
          <w:p w14:paraId="1AF718C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2.4)</w:t>
            </w:r>
          </w:p>
          <w:p w14:paraId="147F421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0.7)</w:t>
            </w:r>
          </w:p>
        </w:tc>
        <w:tc>
          <w:tcPr>
            <w:tcW w:w="1559" w:type="dxa"/>
            <w:shd w:val="clear" w:color="auto" w:fill="auto"/>
          </w:tcPr>
          <w:p w14:paraId="71167EF5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1175B8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12.4)</w:t>
            </w:r>
          </w:p>
          <w:p w14:paraId="43DDB8EF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157.3 (±14.7)</w:t>
            </w:r>
          </w:p>
          <w:p w14:paraId="2C0C7F4B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96.2 (±2.6)</w:t>
            </w:r>
          </w:p>
          <w:p w14:paraId="767C2B3F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 (</w:t>
            </w:r>
            <w:r w:rsidRPr="004200DB">
              <w:rPr>
                <w:rFonts w:ascii="Times New Roman" w:hAnsi="Times New Roman" w:cs="Times New Roman"/>
                <w:sz w:val="20"/>
                <w:szCs w:val="20"/>
              </w:rPr>
              <w:t>±0.7)</w:t>
            </w:r>
          </w:p>
        </w:tc>
        <w:tc>
          <w:tcPr>
            <w:tcW w:w="2268" w:type="dxa"/>
            <w:shd w:val="clear" w:color="auto" w:fill="auto"/>
          </w:tcPr>
          <w:p w14:paraId="14940946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347FCD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-3.9 to 11.5)</w:t>
            </w:r>
          </w:p>
          <w:p w14:paraId="0F1785E3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 (-11.5 to 6.6)</w:t>
            </w:r>
          </w:p>
          <w:p w14:paraId="1478019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-0.5 to 2.6)</w:t>
            </w:r>
          </w:p>
          <w:p w14:paraId="5AE223E5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-0.46 to 0.39)</w:t>
            </w:r>
          </w:p>
        </w:tc>
        <w:tc>
          <w:tcPr>
            <w:tcW w:w="816" w:type="dxa"/>
            <w:shd w:val="clear" w:color="auto" w:fill="auto"/>
          </w:tcPr>
          <w:p w14:paraId="3087F5D0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EDFC6F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  <w:p w14:paraId="46FA204A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  <w:p w14:paraId="04B59B5E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14:paraId="46160884" w14:textId="77777777" w:rsidR="00DB7BE7" w:rsidRPr="004200DB" w:rsidRDefault="00DB7BE7" w:rsidP="004A3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</w:tbl>
    <w:p w14:paraId="6A68C12E" w14:textId="77777777" w:rsidR="00DB7BE7" w:rsidRPr="004200DB" w:rsidRDefault="00DB7BE7" w:rsidP="0012583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2F5810" w14:textId="77777777" w:rsidR="00DB7BE7" w:rsidRPr="004200DB" w:rsidRDefault="00DB7BE7" w:rsidP="00DB7BE7">
      <w:pPr>
        <w:spacing w:after="0"/>
        <w:jc w:val="center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4200DB">
        <w:rPr>
          <w:rFonts w:ascii="Times New Roman" w:hAnsi="Times New Roman" w:cs="Times New Roman"/>
          <w:i/>
          <w:iCs/>
          <w:sz w:val="18"/>
          <w:szCs w:val="18"/>
          <w:lang w:val="en-US"/>
        </w:rPr>
        <w:t>Data are expressed as mean (SD) and as n (%). * History of atopy was defined as eczema or asthma in first-degree relatives</w:t>
      </w:r>
    </w:p>
    <w:p w14:paraId="20524285" w14:textId="394E817E" w:rsidR="00DB7BE7" w:rsidRPr="004200DB" w:rsidRDefault="00DB7BE7" w:rsidP="00DB7BE7">
      <w:pPr>
        <w:spacing w:after="0"/>
        <w:jc w:val="center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4200D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I: confidence interval; ED: emergency department; GA: gestational age; ICS: inhaled corticosteroids; </w:t>
      </w:r>
      <w:r w:rsidR="00080443" w:rsidRPr="004200DB">
        <w:rPr>
          <w:rFonts w:ascii="Times New Roman" w:hAnsi="Times New Roman" w:cs="Times New Roman"/>
          <w:i/>
          <w:iCs/>
          <w:sz w:val="18"/>
          <w:szCs w:val="18"/>
          <w:highlight w:val="yellow"/>
          <w:lang w:val="en-US"/>
        </w:rPr>
        <w:t>PSET: prolonged slow expiration technique</w:t>
      </w:r>
      <w:r w:rsidR="00080443" w:rsidRPr="004200D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; </w:t>
      </w:r>
      <w:r w:rsidRPr="004200DB">
        <w:rPr>
          <w:rFonts w:ascii="Times New Roman" w:hAnsi="Times New Roman" w:cs="Times New Roman"/>
          <w:i/>
          <w:iCs/>
          <w:sz w:val="18"/>
          <w:szCs w:val="18"/>
          <w:lang w:val="en-US"/>
        </w:rPr>
        <w:t>RSV: respiratory syncytial virus; SpO2: pulsed oxygen saturation; wk: week</w:t>
      </w:r>
    </w:p>
    <w:p w14:paraId="64B00EA9" w14:textId="77777777" w:rsidR="00DB7BE7" w:rsidRPr="004200DB" w:rsidRDefault="00DB7BE7" w:rsidP="004A376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B7BE7" w:rsidRPr="004200DB" w:rsidSect="00C902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2D09C8" w14:textId="77777777" w:rsidR="00FD2A22" w:rsidRDefault="00FD2A22" w:rsidP="00DB7BE7">
      <w:pPr>
        <w:spacing w:after="0" w:line="240" w:lineRule="auto"/>
      </w:pPr>
      <w:r>
        <w:separator/>
      </w:r>
    </w:p>
  </w:endnote>
  <w:endnote w:type="continuationSeparator" w:id="0">
    <w:p w14:paraId="1C6CF4AA" w14:textId="77777777" w:rsidR="00FD2A22" w:rsidRDefault="00FD2A22" w:rsidP="00DB7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61D00D" w14:textId="77777777" w:rsidR="00FD2A22" w:rsidRDefault="00FD2A22" w:rsidP="00DB7BE7">
      <w:pPr>
        <w:spacing w:after="0" w:line="240" w:lineRule="auto"/>
      </w:pPr>
      <w:r>
        <w:separator/>
      </w:r>
    </w:p>
  </w:footnote>
  <w:footnote w:type="continuationSeparator" w:id="0">
    <w:p w14:paraId="4BB1A554" w14:textId="77777777" w:rsidR="00FD2A22" w:rsidRDefault="00FD2A22" w:rsidP="00DB7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9D6561"/>
    <w:multiLevelType w:val="hybridMultilevel"/>
    <w:tmpl w:val="1FBCD3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754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B3"/>
    <w:rsid w:val="000169C1"/>
    <w:rsid w:val="00023925"/>
    <w:rsid w:val="00024595"/>
    <w:rsid w:val="000437D6"/>
    <w:rsid w:val="00055B7B"/>
    <w:rsid w:val="00060F1C"/>
    <w:rsid w:val="00070CB3"/>
    <w:rsid w:val="00071D4A"/>
    <w:rsid w:val="00080443"/>
    <w:rsid w:val="00125830"/>
    <w:rsid w:val="001422B9"/>
    <w:rsid w:val="00151B5C"/>
    <w:rsid w:val="001B74CE"/>
    <w:rsid w:val="001C5D84"/>
    <w:rsid w:val="001D10FC"/>
    <w:rsid w:val="001E47BB"/>
    <w:rsid w:val="001E5032"/>
    <w:rsid w:val="00206F7A"/>
    <w:rsid w:val="00220E90"/>
    <w:rsid w:val="0022580D"/>
    <w:rsid w:val="00245839"/>
    <w:rsid w:val="002468AE"/>
    <w:rsid w:val="002473DB"/>
    <w:rsid w:val="002746E7"/>
    <w:rsid w:val="0028537D"/>
    <w:rsid w:val="002A19AF"/>
    <w:rsid w:val="002A360E"/>
    <w:rsid w:val="002A5C9F"/>
    <w:rsid w:val="00312EA0"/>
    <w:rsid w:val="0034274E"/>
    <w:rsid w:val="00347E54"/>
    <w:rsid w:val="00350C62"/>
    <w:rsid w:val="00355DAE"/>
    <w:rsid w:val="00396711"/>
    <w:rsid w:val="003A3E3D"/>
    <w:rsid w:val="003B1661"/>
    <w:rsid w:val="003D0113"/>
    <w:rsid w:val="003D3E51"/>
    <w:rsid w:val="004006BB"/>
    <w:rsid w:val="00405DE9"/>
    <w:rsid w:val="004200DB"/>
    <w:rsid w:val="00433513"/>
    <w:rsid w:val="00447BEE"/>
    <w:rsid w:val="004657A8"/>
    <w:rsid w:val="004A3767"/>
    <w:rsid w:val="004A7379"/>
    <w:rsid w:val="004E2C14"/>
    <w:rsid w:val="004E4B69"/>
    <w:rsid w:val="004F0E1C"/>
    <w:rsid w:val="0051138E"/>
    <w:rsid w:val="00517616"/>
    <w:rsid w:val="0053028D"/>
    <w:rsid w:val="00543805"/>
    <w:rsid w:val="00550D2C"/>
    <w:rsid w:val="00551B05"/>
    <w:rsid w:val="005C016F"/>
    <w:rsid w:val="005C6E64"/>
    <w:rsid w:val="005E51BA"/>
    <w:rsid w:val="00603530"/>
    <w:rsid w:val="00657C42"/>
    <w:rsid w:val="006952A2"/>
    <w:rsid w:val="006A496B"/>
    <w:rsid w:val="006B3122"/>
    <w:rsid w:val="006F0C29"/>
    <w:rsid w:val="006F4FC0"/>
    <w:rsid w:val="006F6A32"/>
    <w:rsid w:val="0073652D"/>
    <w:rsid w:val="0073659D"/>
    <w:rsid w:val="00750F1C"/>
    <w:rsid w:val="00763D0D"/>
    <w:rsid w:val="007971DE"/>
    <w:rsid w:val="0083793B"/>
    <w:rsid w:val="00891763"/>
    <w:rsid w:val="008A6C18"/>
    <w:rsid w:val="008C0690"/>
    <w:rsid w:val="008E46C8"/>
    <w:rsid w:val="008E69AC"/>
    <w:rsid w:val="00930350"/>
    <w:rsid w:val="009323B9"/>
    <w:rsid w:val="00942083"/>
    <w:rsid w:val="009531BB"/>
    <w:rsid w:val="00962984"/>
    <w:rsid w:val="009B644D"/>
    <w:rsid w:val="009C034A"/>
    <w:rsid w:val="009F60C4"/>
    <w:rsid w:val="00A15A34"/>
    <w:rsid w:val="00A52A5B"/>
    <w:rsid w:val="00A72070"/>
    <w:rsid w:val="00A750FF"/>
    <w:rsid w:val="00A94571"/>
    <w:rsid w:val="00AC68AB"/>
    <w:rsid w:val="00AD2AE9"/>
    <w:rsid w:val="00AD3FD9"/>
    <w:rsid w:val="00AD5E66"/>
    <w:rsid w:val="00AD60A4"/>
    <w:rsid w:val="00AE2EF0"/>
    <w:rsid w:val="00AF0757"/>
    <w:rsid w:val="00AF7A41"/>
    <w:rsid w:val="00B02E42"/>
    <w:rsid w:val="00B10C65"/>
    <w:rsid w:val="00B36667"/>
    <w:rsid w:val="00B43940"/>
    <w:rsid w:val="00B553E0"/>
    <w:rsid w:val="00B7401A"/>
    <w:rsid w:val="00BA1B48"/>
    <w:rsid w:val="00BC31E9"/>
    <w:rsid w:val="00BE1DE1"/>
    <w:rsid w:val="00BF6E9C"/>
    <w:rsid w:val="00C1719B"/>
    <w:rsid w:val="00C5243D"/>
    <w:rsid w:val="00C57D4F"/>
    <w:rsid w:val="00C6653C"/>
    <w:rsid w:val="00C735F9"/>
    <w:rsid w:val="00C90276"/>
    <w:rsid w:val="00CA16E3"/>
    <w:rsid w:val="00CA5E05"/>
    <w:rsid w:val="00CB6279"/>
    <w:rsid w:val="00CC7277"/>
    <w:rsid w:val="00CC79F8"/>
    <w:rsid w:val="00CE65B7"/>
    <w:rsid w:val="00CF3AA6"/>
    <w:rsid w:val="00D55063"/>
    <w:rsid w:val="00D63462"/>
    <w:rsid w:val="00D6455D"/>
    <w:rsid w:val="00D71554"/>
    <w:rsid w:val="00D74D53"/>
    <w:rsid w:val="00D77E63"/>
    <w:rsid w:val="00D8409E"/>
    <w:rsid w:val="00DA5BBD"/>
    <w:rsid w:val="00DB7BE7"/>
    <w:rsid w:val="00DE7025"/>
    <w:rsid w:val="00E24531"/>
    <w:rsid w:val="00E32AD2"/>
    <w:rsid w:val="00E4146E"/>
    <w:rsid w:val="00E857DB"/>
    <w:rsid w:val="00E878AC"/>
    <w:rsid w:val="00EA4089"/>
    <w:rsid w:val="00EA6E78"/>
    <w:rsid w:val="00EF2835"/>
    <w:rsid w:val="00EF58FC"/>
    <w:rsid w:val="00F16F98"/>
    <w:rsid w:val="00F72D8E"/>
    <w:rsid w:val="00FA6C2B"/>
    <w:rsid w:val="00FD2A22"/>
    <w:rsid w:val="00FE7106"/>
    <w:rsid w:val="00FF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B4807"/>
  <w15:chartTrackingRefBased/>
  <w15:docId w15:val="{C4DCF3CF-4BAA-4E74-B185-959032E2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0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E2EF0"/>
    <w:pPr>
      <w:ind w:left="720"/>
      <w:contextualSpacing/>
    </w:pPr>
  </w:style>
  <w:style w:type="paragraph" w:styleId="Rvision">
    <w:name w:val="Revision"/>
    <w:hidden/>
    <w:uiPriority w:val="99"/>
    <w:semiHidden/>
    <w:rsid w:val="00930350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9303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3035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3035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03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035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DB7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7BE7"/>
  </w:style>
  <w:style w:type="paragraph" w:styleId="Pieddepage">
    <w:name w:val="footer"/>
    <w:basedOn w:val="Normal"/>
    <w:link w:val="PieddepageCar"/>
    <w:uiPriority w:val="99"/>
    <w:unhideWhenUsed/>
    <w:rsid w:val="00DB7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7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</Pages>
  <Words>375</Words>
  <Characters>2067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Combret</dc:creator>
  <cp:keywords/>
  <dc:description/>
  <cp:lastModifiedBy>Yann Combret</cp:lastModifiedBy>
  <cp:revision>122</cp:revision>
  <dcterms:created xsi:type="dcterms:W3CDTF">2021-06-30T09:51:00Z</dcterms:created>
  <dcterms:modified xsi:type="dcterms:W3CDTF">2024-08-08T13:27:00Z</dcterms:modified>
</cp:coreProperties>
</file>